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3D5BD" w14:textId="3547B222" w:rsidR="00866A80" w:rsidRPr="001549D3" w:rsidRDefault="00675830" w:rsidP="00B77CF8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A2B5582" wp14:editId="46BF55B4">
            <wp:extent cx="5271770" cy="5603875"/>
            <wp:effectExtent l="0" t="0" r="5080" b="0"/>
            <wp:docPr id="15291767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60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938B5" w14:textId="211E558F" w:rsidR="008F463B" w:rsidRPr="003B3393" w:rsidRDefault="00866A80" w:rsidP="003B3393">
      <w:pPr>
        <w:keepNext/>
        <w:spacing w:before="0" w:after="0"/>
        <w:jc w:val="both"/>
        <w:rPr>
          <w:rFonts w:cs="Times New Roman"/>
          <w:szCs w:val="24"/>
        </w:rPr>
      </w:pPr>
      <w:bookmarkStart w:id="0" w:name="_Hlk115696694"/>
      <w:r w:rsidRPr="0001436A">
        <w:rPr>
          <w:rFonts w:cs="Times New Roman"/>
          <w:b/>
          <w:szCs w:val="24"/>
        </w:rPr>
        <w:t xml:space="preserve">Supplementary Figure </w:t>
      </w:r>
      <w:r w:rsidR="00A9490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bookmarkEnd w:id="0"/>
      <w:r w:rsidRPr="001549D3">
        <w:rPr>
          <w:rFonts w:cs="Times New Roman"/>
          <w:szCs w:val="24"/>
        </w:rPr>
        <w:t xml:space="preserve"> </w:t>
      </w:r>
      <w:r w:rsidR="004D2AB7" w:rsidRPr="003A21BE">
        <w:t xml:space="preserve">Secondary structure prediction results for the </w:t>
      </w:r>
      <w:proofErr w:type="spellStart"/>
      <w:r w:rsidR="004D2AB7" w:rsidRPr="003A21BE">
        <w:t>CcAUX</w:t>
      </w:r>
      <w:proofErr w:type="spellEnd"/>
      <w:r w:rsidR="004D2AB7" w:rsidRPr="003A21BE">
        <w:t>/LAX protein</w:t>
      </w:r>
      <w:r w:rsidR="004D2AB7">
        <w:rPr>
          <w:rFonts w:hint="eastAsia"/>
        </w:rPr>
        <w:t>s</w:t>
      </w:r>
      <w:r w:rsidR="004D2AB7" w:rsidRPr="003A21BE">
        <w:t>.</w:t>
      </w:r>
      <w:r w:rsidR="004D2AB7">
        <w:t xml:space="preserve"> </w:t>
      </w:r>
      <w:r w:rsidR="004D2AB7" w:rsidRPr="003A21BE">
        <w:t>The improved self-optimized prediction method (SOPMA) software (</w:t>
      </w:r>
      <w:bookmarkStart w:id="1" w:name="_Hlk120562032"/>
      <w:r w:rsidR="004D2AB7" w:rsidRPr="003A21BE">
        <w:t>http://npsa-pbil.ibcp.fr/cgi-bin/npsa_automat.pl?page=/NPSA/npsa_sopma.html</w:t>
      </w:r>
      <w:bookmarkEnd w:id="1"/>
      <w:r w:rsidR="004D2AB7" w:rsidRPr="003A21BE">
        <w:t xml:space="preserve">) was used to predict the secondary structure of the </w:t>
      </w:r>
      <w:proofErr w:type="spellStart"/>
      <w:r w:rsidR="004D2AB7" w:rsidRPr="003A21BE">
        <w:t>CcAUX</w:t>
      </w:r>
      <w:proofErr w:type="spellEnd"/>
      <w:r w:rsidR="004D2AB7" w:rsidRPr="003A21BE">
        <w:t>/LAX protein</w:t>
      </w:r>
      <w:r w:rsidR="004D2AB7">
        <w:rPr>
          <w:rFonts w:hint="eastAsia"/>
        </w:rPr>
        <w:t>s</w:t>
      </w:r>
      <w:r w:rsidR="004D2AB7" w:rsidRPr="003A21BE">
        <w:t>. An increased number of extended strands and random coils in the protein</w:t>
      </w:r>
      <w:r w:rsidR="004D2AB7">
        <w:rPr>
          <w:rFonts w:hint="eastAsia"/>
        </w:rPr>
        <w:t>s</w:t>
      </w:r>
      <w:r w:rsidR="004D2AB7" w:rsidRPr="003A21BE">
        <w:t xml:space="preserve"> </w:t>
      </w:r>
      <w:r w:rsidR="004D2AB7">
        <w:rPr>
          <w:rFonts w:hint="eastAsia"/>
        </w:rPr>
        <w:t>indicate</w:t>
      </w:r>
      <w:r w:rsidR="004D2AB7" w:rsidRPr="003A21BE">
        <w:t xml:space="preserve"> an increased likelihood of the </w:t>
      </w:r>
      <w:r w:rsidR="004D2AB7">
        <w:rPr>
          <w:rFonts w:hint="eastAsia"/>
        </w:rPr>
        <w:t>corresponding</w:t>
      </w:r>
      <w:r w:rsidR="004D2AB7">
        <w:t xml:space="preserve"> </w:t>
      </w:r>
      <w:r w:rsidR="004D2AB7" w:rsidRPr="003A21BE">
        <w:t>protein forming an antigenic epitope. Lines in different colors represent different secondary structures: Blue, α helix; green, β turn; red, extended strand; and purple, random coil.</w:t>
      </w:r>
    </w:p>
    <w:sectPr w:rsidR="008F463B" w:rsidRPr="003B3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7F9BF" w14:textId="77777777" w:rsidR="008D20C1" w:rsidRDefault="008D20C1" w:rsidP="00866A80">
      <w:pPr>
        <w:spacing w:before="0" w:after="0"/>
      </w:pPr>
      <w:r>
        <w:separator/>
      </w:r>
    </w:p>
  </w:endnote>
  <w:endnote w:type="continuationSeparator" w:id="0">
    <w:p w14:paraId="5FE754FD" w14:textId="77777777" w:rsidR="008D20C1" w:rsidRDefault="008D20C1" w:rsidP="00866A8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2EC3B" w14:textId="77777777" w:rsidR="008D20C1" w:rsidRDefault="008D20C1" w:rsidP="00866A80">
      <w:pPr>
        <w:spacing w:before="0" w:after="0"/>
      </w:pPr>
      <w:r>
        <w:separator/>
      </w:r>
    </w:p>
  </w:footnote>
  <w:footnote w:type="continuationSeparator" w:id="0">
    <w:p w14:paraId="6A3FB662" w14:textId="77777777" w:rsidR="008D20C1" w:rsidRDefault="008D20C1" w:rsidP="00866A8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B3"/>
    <w:rsid w:val="003B3393"/>
    <w:rsid w:val="003D667B"/>
    <w:rsid w:val="004D2AB7"/>
    <w:rsid w:val="0063411F"/>
    <w:rsid w:val="00675830"/>
    <w:rsid w:val="0067651B"/>
    <w:rsid w:val="00783A6A"/>
    <w:rsid w:val="00866A80"/>
    <w:rsid w:val="008D20C1"/>
    <w:rsid w:val="008F463B"/>
    <w:rsid w:val="00A00DB3"/>
    <w:rsid w:val="00A9490C"/>
    <w:rsid w:val="00B00B2D"/>
    <w:rsid w:val="00B75F07"/>
    <w:rsid w:val="00B77CF8"/>
    <w:rsid w:val="00FD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8F134"/>
  <w15:chartTrackingRefBased/>
  <w15:docId w15:val="{40B5E8E7-B9C6-464E-90D0-2A982DEB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A8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A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66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A80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66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8</cp:revision>
  <dcterms:created xsi:type="dcterms:W3CDTF">2022-10-01T09:29:00Z</dcterms:created>
  <dcterms:modified xsi:type="dcterms:W3CDTF">2022-12-04T13:05:00Z</dcterms:modified>
</cp:coreProperties>
</file>